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A437B" w14:textId="77777777" w:rsidR="00D97D5D" w:rsidRDefault="00D97D5D" w:rsidP="00E709CD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</w:p>
    <w:p w14:paraId="629BA5D1" w14:textId="6619DFC3" w:rsidR="00D97D5D" w:rsidRDefault="00D97D5D" w:rsidP="00E709CD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  <w:r w:rsidRPr="00D97D5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Baseline characteristics of all those 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who completed the follow-up (n=56) and dropouts (n=11)</w:t>
      </w:r>
      <w:r w:rsidRPr="00D97D5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according to intervention arms </w:t>
      </w:r>
      <w:r w:rsidR="006411DA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are 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illustrated in </w:t>
      </w:r>
      <w:r w:rsidR="009521E2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T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able 1. Visual inspection of mean (SD) or percent across the four sub-groups did not show any t</w:t>
      </w:r>
      <w:r w:rsidR="00F969CA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r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ends. In addition, for continuous data two-way ANOVA models with group allocation and dropout status as factors </w:t>
      </w:r>
      <w:r w:rsidR="00F969CA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were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implemented to compare dropout patterns in </w:t>
      </w:r>
      <w:r w:rsidRPr="00D97D5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the dietary support (DS) and social support (SS) groups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. Main effects of </w:t>
      </w:r>
      <w:r w:rsidRPr="00D97D5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group allocation</w:t>
      </w:r>
      <w:r w:rsidR="00403342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and</w:t>
      </w:r>
      <w:r w:rsidRPr="00D97D5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dropout status</w:t>
      </w:r>
      <w:r w:rsidR="00403342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,</w:t>
      </w:r>
      <w:r w:rsidRPr="00D97D5D">
        <w:t xml:space="preserve"> </w:t>
      </w:r>
      <w:r w:rsidRPr="00D97D5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and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two-way interaction between group allocation and</w:t>
      </w:r>
      <w:r w:rsidRPr="00D97D5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dropout status</w:t>
      </w:r>
      <w:r w:rsidR="009521E2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,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were examined. In order to account for small number of dropouts</w:t>
      </w:r>
      <w:r w:rsidR="00F969CA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,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a p-value level of 0.1 was considered. Similar multivariable logistic regression model</w:t>
      </w:r>
      <w:r w:rsidR="00403342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s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were implemented for dichotomised data. No main effects or two-way interaction effects were significant at 0.1 level, confirming the </w:t>
      </w:r>
      <w:r w:rsidR="0089392E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conclusion from visual inspection.</w:t>
      </w:r>
    </w:p>
    <w:p w14:paraId="2859090C" w14:textId="77777777" w:rsidR="00F969CA" w:rsidRDefault="00F969CA" w:rsidP="00E709CD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</w:p>
    <w:p w14:paraId="08351E7E" w14:textId="0CFDB332" w:rsidR="00D97D5D" w:rsidRDefault="001A6E72" w:rsidP="00E709CD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In conclusion, close inspection of descriptive summary </w:t>
      </w:r>
      <w:r w:rsidR="006411DA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data 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and implementation of conservative statistical models did not detect any pattern in participants’ characteristics between </w:t>
      </w:r>
      <w:r w:rsidRPr="00D97D5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those </w:t>
      </w: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who completed the follow-up and dropouts according to allocation groups.</w:t>
      </w:r>
    </w:p>
    <w:p w14:paraId="78DF79E6" w14:textId="77777777" w:rsidR="00D97D5D" w:rsidRDefault="00D97D5D" w:rsidP="00E709CD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</w:p>
    <w:p w14:paraId="30545A40" w14:textId="77777777" w:rsidR="00D97D5D" w:rsidRDefault="00D97D5D" w:rsidP="00E709CD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</w:p>
    <w:p w14:paraId="2F172018" w14:textId="77777777" w:rsidR="00D97D5D" w:rsidRDefault="00D97D5D" w:rsidP="00E709CD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</w:p>
    <w:p w14:paraId="25370034" w14:textId="77777777" w:rsidR="00D97D5D" w:rsidRDefault="00D97D5D" w:rsidP="00E709CD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</w:p>
    <w:p w14:paraId="51135AF0" w14:textId="71E4881C" w:rsidR="00E709CD" w:rsidRPr="00E709CD" w:rsidRDefault="00E709CD" w:rsidP="00E709CD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  <w:r w:rsidRPr="00E709C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Table </w:t>
      </w:r>
      <w:r w:rsidR="000D4685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S</w:t>
      </w:r>
      <w:r w:rsidRPr="00E709C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1</w:t>
      </w:r>
      <w:r w:rsidR="009A29EA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. </w:t>
      </w:r>
      <w:bookmarkStart w:id="0" w:name="_GoBack"/>
      <w:bookmarkEnd w:id="0"/>
      <w:r w:rsidR="007A5B2A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Comparing b</w:t>
      </w:r>
      <w:r w:rsidRPr="00E709C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aseline characteristics of all those randomised to the dietary support (DS) and social support (SS) groups</w:t>
      </w:r>
      <w:r w:rsidR="007A5B2A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according to dropout status</w:t>
      </w:r>
    </w:p>
    <w:tbl>
      <w:tblPr>
        <w:tblW w:w="13942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4"/>
        <w:gridCol w:w="1120"/>
        <w:gridCol w:w="1683"/>
        <w:gridCol w:w="1545"/>
        <w:gridCol w:w="1773"/>
        <w:gridCol w:w="1874"/>
        <w:gridCol w:w="1262"/>
        <w:gridCol w:w="1181"/>
      </w:tblGrid>
      <w:tr w:rsidR="00E709CD" w:rsidRPr="00E709CD" w14:paraId="5ABCE21C" w14:textId="77777777" w:rsidTr="00400091">
        <w:trPr>
          <w:tblHeader/>
        </w:trPr>
        <w:tc>
          <w:tcPr>
            <w:tcW w:w="4624" w:type="dxa"/>
            <w:gridSpan w:val="2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48EB6" w14:textId="3B3E133D" w:rsidR="00E709CD" w:rsidRPr="00E709CD" w:rsidRDefault="00E709CD" w:rsidP="00E7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001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3E10A" w14:textId="5774D603" w:rsidR="00E709CD" w:rsidRPr="00E709CD" w:rsidRDefault="00286439" w:rsidP="007A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mpleted study</w:t>
            </w:r>
          </w:p>
        </w:tc>
        <w:tc>
          <w:tcPr>
            <w:tcW w:w="4317" w:type="dxa"/>
            <w:gridSpan w:val="3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</w:tcPr>
          <w:p w14:paraId="654D1F76" w14:textId="38431C8A" w:rsidR="00E709CD" w:rsidRPr="00E709CD" w:rsidRDefault="00286439" w:rsidP="007A5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id not complete study</w:t>
            </w:r>
          </w:p>
        </w:tc>
      </w:tr>
      <w:tr w:rsidR="00E709CD" w:rsidRPr="00E709CD" w14:paraId="7C14FECE" w14:textId="77777777" w:rsidTr="00400091">
        <w:trPr>
          <w:tblHeader/>
        </w:trPr>
        <w:tc>
          <w:tcPr>
            <w:tcW w:w="4624" w:type="dxa"/>
            <w:gridSpan w:val="2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B29C3" w14:textId="77777777" w:rsidR="00E709CD" w:rsidRPr="00E709CD" w:rsidRDefault="00E709CD" w:rsidP="00E7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DCC4C" w14:textId="77777777" w:rsidR="00E709CD" w:rsidRPr="00E709CD" w:rsidRDefault="00E709CD" w:rsidP="00E7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otal (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n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 = 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56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34AC3" w14:textId="77777777" w:rsidR="00E709CD" w:rsidRPr="00E709CD" w:rsidRDefault="00E709CD" w:rsidP="00E7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S (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n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 = 3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7FBCC" w14:textId="77777777" w:rsidR="00E709CD" w:rsidRPr="00E709CD" w:rsidRDefault="00E709CD" w:rsidP="00E7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S (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n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 = 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5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</w:tcPr>
          <w:p w14:paraId="7D339C98" w14:textId="77777777" w:rsidR="00E709CD" w:rsidRPr="00E709CD" w:rsidRDefault="00E709CD" w:rsidP="00E7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otal (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n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 = 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1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</w:tcPr>
          <w:p w14:paraId="400B6B1B" w14:textId="77777777" w:rsidR="00E709CD" w:rsidRPr="00E709CD" w:rsidRDefault="00E709CD" w:rsidP="00E7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S (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n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 = 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</w:tcPr>
          <w:p w14:paraId="1118B644" w14:textId="77777777" w:rsidR="00E709CD" w:rsidRPr="00E709CD" w:rsidRDefault="00E709CD" w:rsidP="00E709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S (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n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 = 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</w:t>
            </w:r>
            <w:r w:rsidRPr="00E70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</w:tr>
      <w:tr w:rsidR="00E709CD" w:rsidRPr="00E709CD" w14:paraId="1CFF4F02" w14:textId="77777777" w:rsidTr="00400091">
        <w:tc>
          <w:tcPr>
            <w:tcW w:w="9625" w:type="dxa"/>
            <w:gridSpan w:val="5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01634" w14:textId="77777777" w:rsidR="00E709CD" w:rsidRPr="00E709CD" w:rsidRDefault="00E709CD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mographic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8E09BFC" w14:textId="77777777" w:rsidR="00E709CD" w:rsidRPr="00E709CD" w:rsidRDefault="00E709CD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0BCCFD40" w14:textId="77777777" w:rsidR="00E709CD" w:rsidRPr="00E709CD" w:rsidRDefault="00E709CD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521C268A" w14:textId="77777777" w:rsidR="00E709CD" w:rsidRPr="00E709CD" w:rsidRDefault="00E709CD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709CD" w:rsidRPr="00E709CD" w14:paraId="0870DF0C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6AF29" w14:textId="77777777" w:rsidR="00E709CD" w:rsidRPr="00E709CD" w:rsidRDefault="00E709CD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der % female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A6A8D" w14:textId="04664D72" w:rsidR="00E709CD" w:rsidRPr="00E709CD" w:rsidRDefault="00841A04" w:rsidP="00841A04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 xml:space="preserve">n </w:t>
            </w:r>
            <w:r w:rsidR="00E709CD"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(</w:t>
            </w: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%</w:t>
            </w:r>
            <w:r w:rsidR="00E709CD"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64E9B" w14:textId="013E01E8" w:rsidR="00E709CD" w:rsidRPr="00E709CD" w:rsidRDefault="00841A04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</w:t>
            </w:r>
            <w:r w:rsidR="0086791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75.0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270AB" w14:textId="77777777" w:rsidR="00E709CD" w:rsidRPr="00E709CD" w:rsidRDefault="00867911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 (80.6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91A3A" w14:textId="77777777" w:rsidR="00E709CD" w:rsidRPr="00E709CD" w:rsidRDefault="00867911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68.0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566FEF32" w14:textId="77777777" w:rsidR="00E709CD" w:rsidRPr="00E709CD" w:rsidRDefault="00867911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54%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1F383FFC" w14:textId="77777777" w:rsidR="00E709CD" w:rsidRPr="00E709CD" w:rsidRDefault="00867911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100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4BFB72D3" w14:textId="77777777" w:rsidR="00E709CD" w:rsidRPr="00E709CD" w:rsidRDefault="00867911" w:rsidP="00E709CD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44.4)</w:t>
            </w:r>
          </w:p>
        </w:tc>
      </w:tr>
      <w:tr w:rsidR="00841A04" w:rsidRPr="00E709CD" w14:paraId="3BE46B48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99364" w14:textId="40003D1E" w:rsidR="00841A04" w:rsidRPr="00E709CD" w:rsidRDefault="00841A04" w:rsidP="00841A04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Years)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860D5" w14:textId="77777777" w:rsidR="00841A04" w:rsidRPr="00E709CD" w:rsidRDefault="00841A04" w:rsidP="00841A04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 (SD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77AECF" w14:textId="0925CECA" w:rsidR="00841A04" w:rsidRPr="00E709CD" w:rsidRDefault="00841A04" w:rsidP="00841A04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4 (13.2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A168A" w14:textId="0A7AC6FF" w:rsidR="00841A04" w:rsidRPr="00E709CD" w:rsidRDefault="00841A04" w:rsidP="00841A04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.5 (10.8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F6FB7" w14:textId="2330CD2D" w:rsidR="00841A04" w:rsidRPr="00E709CD" w:rsidRDefault="00841A04" w:rsidP="00841A04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.1 (15.2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1E2DB98B" w14:textId="223BF517" w:rsidR="00841A04" w:rsidRPr="00E709CD" w:rsidRDefault="00841A04" w:rsidP="00841A04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.9 (12.8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5B33B8ED" w14:textId="7136409B" w:rsidR="00841A04" w:rsidRPr="00E709CD" w:rsidRDefault="00841A04" w:rsidP="00841A04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.0 (14.1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A4A351C" w14:textId="49595E90" w:rsidR="00841A04" w:rsidRPr="00E709CD" w:rsidRDefault="00841A04" w:rsidP="00841A04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1 (13.4)</w:t>
            </w:r>
          </w:p>
        </w:tc>
      </w:tr>
      <w:tr w:rsidR="00C81990" w:rsidRPr="00E709CD" w14:paraId="4D916735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48984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st-secondary school education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C570E" w14:textId="6152F6D3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41A0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4A694" w14:textId="7588BA22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 (44.6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74439" w14:textId="649DF98D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 (51.6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10AFC" w14:textId="44065E11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36.0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26FF3BF1" w14:textId="1959A21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 (81.8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28AB5096" w14:textId="1EAC0A06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0.0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4F3F61A2" w14:textId="49094E76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88.9)</w:t>
            </w:r>
          </w:p>
        </w:tc>
      </w:tr>
      <w:tr w:rsidR="00C81990" w:rsidRPr="00E709CD" w14:paraId="77C6DEFC" w14:textId="77777777" w:rsidTr="00400091">
        <w:tc>
          <w:tcPr>
            <w:tcW w:w="9625" w:type="dxa"/>
            <w:gridSpan w:val="5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1308C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usehold income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202051F7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12F521D0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11EDB10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81990" w:rsidRPr="00E709CD" w14:paraId="4EDFEA0D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55226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ove $80,000 per annum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D452A" w14:textId="33C80E31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41A0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230910" w14:textId="77777777" w:rsidR="00C81990" w:rsidRPr="009509D2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 (18.5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F9C7A" w14:textId="41813FA8" w:rsidR="00C81990" w:rsidRPr="009509D2" w:rsidRDefault="00C81990" w:rsidP="00ED5F15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23.3)</w:t>
            </w:r>
            <w:r w:rsidR="00ED5F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2EED4" w14:textId="6D9F2C70" w:rsidR="00C81990" w:rsidRPr="009509D2" w:rsidRDefault="00C81990" w:rsidP="00ED5F15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12.5)</w:t>
            </w:r>
            <w:r w:rsidR="00ED5F15" w:rsidRPr="00ED5F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2851142F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45.5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49800865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0.0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4FCEE2CE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44.4)</w:t>
            </w:r>
          </w:p>
        </w:tc>
      </w:tr>
      <w:tr w:rsidR="00C81990" w:rsidRPr="00E709CD" w14:paraId="0AC9DFBE" w14:textId="77777777" w:rsidTr="00400091">
        <w:tc>
          <w:tcPr>
            <w:tcW w:w="9625" w:type="dxa"/>
            <w:gridSpan w:val="5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2E02B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alth measures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77FEBD97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02BC4052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0AFC4403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81990" w:rsidRPr="00E709CD" w14:paraId="3CD2147D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92C6A" w14:textId="24BE0545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M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kg/m</w:t>
            </w:r>
            <w:r w:rsidRPr="00217B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9DC7D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 (SD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C95A1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.3 (8.0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522D2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.2 (9.4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5AA42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1 (5.6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95162E4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.8 (8.3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724BB884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.0 (9.9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5DF28B2D" w14:textId="77777777" w:rsidR="00C81990" w:rsidRPr="00E709CD" w:rsidRDefault="00C81990" w:rsidP="00C81990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.7 (8.3)</w:t>
            </w:r>
          </w:p>
        </w:tc>
      </w:tr>
      <w:tr w:rsidR="00400091" w:rsidRPr="00E709CD" w14:paraId="269F6600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8E2C3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urrent smoker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04D7F" w14:textId="42ED8333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41A0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9E83E" w14:textId="20A722E0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 (47.2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F439A" w14:textId="101F1C10" w:rsidR="00400091" w:rsidRPr="00FB6F5B" w:rsidRDefault="00400091" w:rsidP="00ED5F15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53.6)</w:t>
            </w:r>
            <w:r w:rsidR="00ED5F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3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143D0" w14:textId="06205933" w:rsidR="00400091" w:rsidRPr="00FB6F5B" w:rsidRDefault="00400091" w:rsidP="00ED5F15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 (40.0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4C33465F" w14:textId="46F1AB70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27.3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61F931C" w14:textId="5B87E084" w:rsidR="00400091" w:rsidRPr="00E709CD" w:rsidRDefault="00400091" w:rsidP="00670D4B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45B88E3" w14:textId="10ACB5AC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33.3)</w:t>
            </w:r>
          </w:p>
        </w:tc>
      </w:tr>
      <w:tr w:rsidR="00400091" w:rsidRPr="00E709CD" w14:paraId="48A9B92C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8D94D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orbid disorder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54DDD" w14:textId="1F98E724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41A0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9910E6" w14:textId="68098037" w:rsidR="00400091" w:rsidRPr="00E709CD" w:rsidRDefault="00BE2EA3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 (69.9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29F389" w14:textId="4F88AE39" w:rsidR="00400091" w:rsidRPr="00E709CD" w:rsidRDefault="00BE2EA3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 (71.0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0C083" w14:textId="49909E4B" w:rsidR="00400091" w:rsidRPr="00E709CD" w:rsidRDefault="00BE2EA3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 (68.0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5696313D" w14:textId="4C157811" w:rsidR="00400091" w:rsidRPr="00E709CD" w:rsidRDefault="00BE2EA3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72.7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5AEBCE38" w14:textId="6EABEF54" w:rsidR="00400091" w:rsidRPr="00E709CD" w:rsidRDefault="00BE2EA3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100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23532B1D" w14:textId="55094A79" w:rsidR="00400091" w:rsidRPr="00E709CD" w:rsidRDefault="00BE2EA3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 (66.7)</w:t>
            </w:r>
          </w:p>
        </w:tc>
      </w:tr>
      <w:tr w:rsidR="00400091" w:rsidRPr="00E709CD" w14:paraId="262792FF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1AB52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mber of comorbid disorders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63691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 (SD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820FB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 (1.4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621E3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 (1.4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8EE01A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 (1.3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3A3808BB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 (1.4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12B3CC1F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(0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16AA811A" w14:textId="3274A71A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 (1.6)</w:t>
            </w:r>
          </w:p>
        </w:tc>
      </w:tr>
      <w:tr w:rsidR="00400091" w:rsidRPr="00E709CD" w14:paraId="12F35B43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EFE3A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ysical activity (IPAQ score)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BDCC0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 (SD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077E2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32.0 (2645.4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3F38B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13.6 (2511.0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2D82F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27.0 (2804.0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548C8839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41.1 (2301.5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2E52C401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00.0 (3411.1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38363746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83.1 (2301.5)</w:t>
            </w:r>
          </w:p>
        </w:tc>
      </w:tr>
      <w:tr w:rsidR="00400091" w:rsidRPr="00E709CD" w14:paraId="78DF27A7" w14:textId="77777777" w:rsidTr="00400091">
        <w:tc>
          <w:tcPr>
            <w:tcW w:w="9625" w:type="dxa"/>
            <w:gridSpan w:val="5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0E339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urrent treatments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4619B8EE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3D85747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7D99304E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00091" w:rsidRPr="00E709CD" w14:paraId="002B81BF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133AC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ychopharmacotherapy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806A7" w14:textId="2E442913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41A0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42535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 (44.6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45BB6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38.7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1F3FD1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52.0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7E00193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(45.5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17A95DA4" w14:textId="1F505403" w:rsidR="00400091" w:rsidRPr="00E709CD" w:rsidRDefault="00400091" w:rsidP="00670D4B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0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577A0C02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44.4)</w:t>
            </w:r>
          </w:p>
        </w:tc>
      </w:tr>
      <w:tr w:rsidR="00400091" w:rsidRPr="00E709CD" w14:paraId="2FFC81E7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D27C6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ychological therapy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B90EE" w14:textId="7DD92ACF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41A0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3AC97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 (67.9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0E430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 (77.4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EDC48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 (56.0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1AD57DA4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72.7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0B41BAFF" w14:textId="731EE8C9" w:rsidR="00400091" w:rsidRPr="00E709CD" w:rsidRDefault="00400091" w:rsidP="00670D4B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0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73AF87E0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77.8)</w:t>
            </w:r>
          </w:p>
        </w:tc>
      </w:tr>
      <w:tr w:rsidR="00400091" w:rsidRPr="00E709CD" w14:paraId="263966B3" w14:textId="77777777" w:rsidTr="00400091">
        <w:tc>
          <w:tcPr>
            <w:tcW w:w="9625" w:type="dxa"/>
            <w:gridSpan w:val="5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0598E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et quality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5F485FDF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7692CC32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78B0805D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00091" w:rsidRPr="00E709CD" w14:paraId="2BBC79E9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59EB3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reen of diet quality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5D8F2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 (SD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0A44A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.3 (10.3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CB9CB2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.4 (10.6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475592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7.2 (7.8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45AA9416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.4 (13.3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3BFFE5DC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.0 (5.7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32208E7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.8 (15.6)</w:t>
            </w:r>
          </w:p>
        </w:tc>
      </w:tr>
      <w:tr w:rsidR="00400091" w:rsidRPr="00E709CD" w14:paraId="5B9988A1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D9A03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</w:t>
            </w: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i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dDiet (0-120)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A5209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 (SD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A014E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4 (14.6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0E59A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.0 (12.7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51DBD" w14:textId="22019EA9" w:rsidR="00400091" w:rsidRPr="00E709CD" w:rsidRDefault="00400091" w:rsidP="002D282A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7.3 (14.1)</w:t>
            </w:r>
            <w:r w:rsidR="002D28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4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28B29881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6.9 (13.3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6915338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.8 (15.8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70327AAF" w14:textId="642F3449" w:rsidR="00400091" w:rsidRPr="00AF2601" w:rsidRDefault="00400091" w:rsidP="002D282A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7.3 (14.0)</w:t>
            </w:r>
            <w:r w:rsidR="002D28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5</w:t>
            </w:r>
          </w:p>
        </w:tc>
      </w:tr>
      <w:tr w:rsidR="00400091" w:rsidRPr="00E709CD" w14:paraId="1B445D8A" w14:textId="77777777" w:rsidTr="00400091">
        <w:tc>
          <w:tcPr>
            <w:tcW w:w="9625" w:type="dxa"/>
            <w:gridSpan w:val="5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B6879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ychological measures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3283B795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0226AFDE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213577DF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00091" w:rsidRPr="00E709CD" w14:paraId="2683F452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5321A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DRS (0-60)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FE76A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 (SD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D8A6C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.3 (4.6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444EC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.0 (5.0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C4FCF6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.3 (3.9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41291A12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.2 (4.7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60DA00ED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0 (2.8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26625C84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.8 (5.1)</w:t>
            </w:r>
          </w:p>
        </w:tc>
      </w:tr>
      <w:tr w:rsidR="00400091" w:rsidRPr="00E709CD" w14:paraId="67D7073B" w14:textId="77777777" w:rsidTr="00400091">
        <w:tc>
          <w:tcPr>
            <w:tcW w:w="350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0A264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 </w:t>
            </w:r>
            <w:r w:rsidRPr="00E709C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HADS –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12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29D6F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709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M (SD)</w:t>
            </w:r>
          </w:p>
        </w:tc>
        <w:tc>
          <w:tcPr>
            <w:tcW w:w="168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E93A0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0 (5.1)</w:t>
            </w:r>
          </w:p>
        </w:tc>
        <w:tc>
          <w:tcPr>
            <w:tcW w:w="154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234F9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8 (5.2)</w:t>
            </w:r>
          </w:p>
        </w:tc>
        <w:tc>
          <w:tcPr>
            <w:tcW w:w="1773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6F1C0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.8 (4.8)</w:t>
            </w:r>
          </w:p>
        </w:tc>
        <w:tc>
          <w:tcPr>
            <w:tcW w:w="1874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30D51C8E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.7 (5.1)</w:t>
            </w:r>
          </w:p>
        </w:tc>
        <w:tc>
          <w:tcPr>
            <w:tcW w:w="1262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7AB54A33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.5 (6.4)</w:t>
            </w:r>
          </w:p>
        </w:tc>
        <w:tc>
          <w:tcPr>
            <w:tcW w:w="1181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</w:tcPr>
          <w:p w14:paraId="17EC85D5" w14:textId="77777777" w:rsidR="00400091" w:rsidRPr="00E709CD" w:rsidRDefault="00400091" w:rsidP="00400091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9 (5.3)</w:t>
            </w:r>
          </w:p>
        </w:tc>
      </w:tr>
    </w:tbl>
    <w:p w14:paraId="3F3D4DE2" w14:textId="558137D2" w:rsidR="00E709CD" w:rsidRPr="00FB6F5B" w:rsidRDefault="00E709CD" w:rsidP="00E709CD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</w:pPr>
      <w:r w:rsidRPr="00E709CD">
        <w:rPr>
          <w:rFonts w:ascii="Times New Roman" w:eastAsia="Times New Roman" w:hAnsi="Times New Roman" w:cs="Times New Roman"/>
          <w:i/>
          <w:iCs/>
          <w:color w:val="666666"/>
          <w:sz w:val="24"/>
          <w:szCs w:val="24"/>
          <w:lang w:eastAsia="en-AU"/>
        </w:rPr>
        <w:t>BMI</w:t>
      </w:r>
      <w:r w:rsidRPr="00E709C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 body mass index, </w:t>
      </w:r>
      <w:r w:rsidRPr="00E709CD">
        <w:rPr>
          <w:rFonts w:ascii="Times New Roman" w:eastAsia="Times New Roman" w:hAnsi="Times New Roman" w:cs="Times New Roman"/>
          <w:i/>
          <w:iCs/>
          <w:color w:val="666666"/>
          <w:sz w:val="24"/>
          <w:szCs w:val="24"/>
          <w:lang w:eastAsia="en-AU"/>
        </w:rPr>
        <w:t>MADRS</w:t>
      </w:r>
      <w:r w:rsidRPr="00E709C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 Montgomery-</w:t>
      </w:r>
      <w:proofErr w:type="spellStart"/>
      <w:r w:rsidRPr="00E709C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Åsberg</w:t>
      </w:r>
      <w:proofErr w:type="spellEnd"/>
      <w:r w:rsidRPr="00E709C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Depression Rating Scale, </w:t>
      </w:r>
      <w:r w:rsidRPr="00E709CD">
        <w:rPr>
          <w:rFonts w:ascii="Times New Roman" w:eastAsia="Times New Roman" w:hAnsi="Times New Roman" w:cs="Times New Roman"/>
          <w:i/>
          <w:iCs/>
          <w:color w:val="666666"/>
          <w:sz w:val="24"/>
          <w:szCs w:val="24"/>
          <w:lang w:eastAsia="en-AU"/>
        </w:rPr>
        <w:t>HADS</w:t>
      </w:r>
      <w:r w:rsidRPr="00E709CD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> Hospital Anxiety and Depression Scale</w:t>
      </w:r>
      <w:r w:rsidR="00AF2601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br/>
      </w:r>
      <w:r w:rsidR="00ED5F15">
        <w:rPr>
          <w:rFonts w:ascii="Times New Roman" w:eastAsia="Times New Roman" w:hAnsi="Times New Roman" w:cs="Times New Roman"/>
          <w:color w:val="666666"/>
          <w:sz w:val="24"/>
          <w:szCs w:val="24"/>
          <w:vertAlign w:val="superscript"/>
          <w:lang w:eastAsia="en-AU"/>
        </w:rPr>
        <w:t>1</w:t>
      </w:r>
      <w:r w:rsidR="009509D2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n=30, </w:t>
      </w:r>
      <w:r w:rsidR="00ED5F15">
        <w:rPr>
          <w:rFonts w:ascii="Times New Roman" w:eastAsia="Times New Roman" w:hAnsi="Times New Roman" w:cs="Times New Roman"/>
          <w:color w:val="666666"/>
          <w:sz w:val="24"/>
          <w:szCs w:val="24"/>
          <w:vertAlign w:val="superscript"/>
          <w:lang w:eastAsia="en-AU"/>
        </w:rPr>
        <w:t>2</w:t>
      </w:r>
      <w:r w:rsidR="009509D2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n=24</w:t>
      </w:r>
      <w:r w:rsidR="00FB6F5B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, </w:t>
      </w:r>
      <w:r w:rsidR="00ED5F15">
        <w:rPr>
          <w:rFonts w:ascii="Times New Roman" w:eastAsia="Times New Roman" w:hAnsi="Times New Roman" w:cs="Times New Roman"/>
          <w:color w:val="666666"/>
          <w:sz w:val="24"/>
          <w:szCs w:val="24"/>
          <w:vertAlign w:val="superscript"/>
          <w:lang w:eastAsia="en-AU"/>
        </w:rPr>
        <w:t>3</w:t>
      </w:r>
      <w:r w:rsidR="00052277">
        <w:rPr>
          <w:rFonts w:ascii="Times New Roman" w:eastAsia="Times New Roman" w:hAnsi="Times New Roman" w:cs="Times New Roman"/>
          <w:color w:val="666666"/>
          <w:sz w:val="24"/>
          <w:szCs w:val="24"/>
          <w:vertAlign w:val="superscript"/>
          <w:lang w:eastAsia="en-AU"/>
        </w:rPr>
        <w:t xml:space="preserve"> </w:t>
      </w:r>
      <w:r w:rsidR="00FB6F5B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n=28, </w:t>
      </w:r>
      <w:r w:rsidR="00ED5F15">
        <w:rPr>
          <w:rFonts w:ascii="Times New Roman" w:eastAsia="Times New Roman" w:hAnsi="Times New Roman" w:cs="Times New Roman"/>
          <w:color w:val="666666"/>
          <w:sz w:val="24"/>
          <w:szCs w:val="24"/>
          <w:vertAlign w:val="superscript"/>
          <w:lang w:eastAsia="en-AU"/>
        </w:rPr>
        <w:t>4</w:t>
      </w:r>
      <w:r w:rsidR="00052277">
        <w:rPr>
          <w:rFonts w:ascii="Times New Roman" w:eastAsia="Times New Roman" w:hAnsi="Times New Roman" w:cs="Times New Roman"/>
          <w:color w:val="666666"/>
          <w:sz w:val="24"/>
          <w:szCs w:val="24"/>
          <w:vertAlign w:val="superscript"/>
          <w:lang w:eastAsia="en-AU"/>
        </w:rPr>
        <w:t xml:space="preserve"> </w:t>
      </w:r>
      <w:r w:rsidR="00ED5F15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n=24, </w:t>
      </w:r>
      <w:r w:rsidR="002D282A">
        <w:rPr>
          <w:rFonts w:ascii="Times New Roman" w:eastAsia="Times New Roman" w:hAnsi="Times New Roman" w:cs="Times New Roman"/>
          <w:color w:val="666666"/>
          <w:sz w:val="24"/>
          <w:szCs w:val="24"/>
          <w:vertAlign w:val="superscript"/>
          <w:lang w:eastAsia="en-AU"/>
        </w:rPr>
        <w:t>5</w:t>
      </w:r>
      <w:r w:rsidR="00ED5F15">
        <w:rPr>
          <w:rFonts w:ascii="Times New Roman" w:eastAsia="Times New Roman" w:hAnsi="Times New Roman" w:cs="Times New Roman"/>
          <w:color w:val="666666"/>
          <w:sz w:val="24"/>
          <w:szCs w:val="24"/>
          <w:lang w:eastAsia="en-AU"/>
        </w:rPr>
        <w:t xml:space="preserve"> n=6</w:t>
      </w:r>
    </w:p>
    <w:p w14:paraId="2DE19CB6" w14:textId="77777777" w:rsidR="003F5D7F" w:rsidRDefault="003F5D7F"/>
    <w:sectPr w:rsidR="003F5D7F" w:rsidSect="00E709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E709CD"/>
    <w:rsid w:val="00052277"/>
    <w:rsid w:val="000D4685"/>
    <w:rsid w:val="000D614D"/>
    <w:rsid w:val="001A6E72"/>
    <w:rsid w:val="001F0F3F"/>
    <w:rsid w:val="00217B40"/>
    <w:rsid w:val="00286439"/>
    <w:rsid w:val="002D282A"/>
    <w:rsid w:val="003466C4"/>
    <w:rsid w:val="003F5D7F"/>
    <w:rsid w:val="00400091"/>
    <w:rsid w:val="00403342"/>
    <w:rsid w:val="004C67C2"/>
    <w:rsid w:val="005667FC"/>
    <w:rsid w:val="006411DA"/>
    <w:rsid w:val="00670D4B"/>
    <w:rsid w:val="00675D3E"/>
    <w:rsid w:val="006A02F5"/>
    <w:rsid w:val="00717D9B"/>
    <w:rsid w:val="007244C9"/>
    <w:rsid w:val="007359FA"/>
    <w:rsid w:val="007A5B2A"/>
    <w:rsid w:val="007C067E"/>
    <w:rsid w:val="00822269"/>
    <w:rsid w:val="00841A04"/>
    <w:rsid w:val="0084667D"/>
    <w:rsid w:val="00867911"/>
    <w:rsid w:val="00883ADF"/>
    <w:rsid w:val="0089392E"/>
    <w:rsid w:val="008F3C97"/>
    <w:rsid w:val="009509D2"/>
    <w:rsid w:val="009521E2"/>
    <w:rsid w:val="00984AC4"/>
    <w:rsid w:val="009A29EA"/>
    <w:rsid w:val="00A91DCF"/>
    <w:rsid w:val="00AF2601"/>
    <w:rsid w:val="00BB4A06"/>
    <w:rsid w:val="00BE2EA3"/>
    <w:rsid w:val="00C81990"/>
    <w:rsid w:val="00CA28D7"/>
    <w:rsid w:val="00CD6162"/>
    <w:rsid w:val="00D838A4"/>
    <w:rsid w:val="00D97D5D"/>
    <w:rsid w:val="00DA6425"/>
    <w:rsid w:val="00DD711A"/>
    <w:rsid w:val="00E2334A"/>
    <w:rsid w:val="00E709CD"/>
    <w:rsid w:val="00ED5F15"/>
    <w:rsid w:val="00EE2CF7"/>
    <w:rsid w:val="00F81912"/>
    <w:rsid w:val="00F969CA"/>
    <w:rsid w:val="00FB31E8"/>
    <w:rsid w:val="00FB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5B8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6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4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4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43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6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4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4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4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37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1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700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01</Words>
  <Characters>2602</Characters>
  <Application>Microsoft Office Word</Application>
  <DocSecurity>0</DocSecurity>
  <Lines>185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Mohebbi</dc:creator>
  <cp:keywords/>
  <dc:description/>
  <cp:lastModifiedBy>EDABO-ABO</cp:lastModifiedBy>
  <cp:revision>19</cp:revision>
  <dcterms:created xsi:type="dcterms:W3CDTF">2018-11-15T04:43:00Z</dcterms:created>
  <dcterms:modified xsi:type="dcterms:W3CDTF">2018-12-06T22:18:00Z</dcterms:modified>
</cp:coreProperties>
</file>